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B6C" w:rsidRPr="00257B9C" w:rsidRDefault="00D12C2B">
      <w:pPr>
        <w:rPr>
          <w:rFonts w:ascii="Arial" w:hAnsi="Arial" w:cs="Arial"/>
          <w:sz w:val="22"/>
        </w:rPr>
      </w:pPr>
      <w:bookmarkStart w:id="0" w:name="_Hlk9727141"/>
      <w:r w:rsidRPr="00D12C2B">
        <w:rPr>
          <w:rFonts w:ascii="Arial" w:hAnsi="Arial" w:cs="Arial"/>
          <w:b/>
          <w:color w:val="000000" w:themeColor="text1"/>
          <w:sz w:val="22"/>
        </w:rPr>
        <w:t>S</w:t>
      </w:r>
      <w:r>
        <w:rPr>
          <w:rFonts w:ascii="Arial" w:hAnsi="Arial" w:cs="Arial"/>
          <w:b/>
          <w:color w:val="000000" w:themeColor="text1"/>
          <w:sz w:val="22"/>
        </w:rPr>
        <w:t>2</w:t>
      </w:r>
      <w:r w:rsidRPr="00D12C2B">
        <w:rPr>
          <w:rFonts w:ascii="Arial" w:hAnsi="Arial" w:cs="Arial"/>
          <w:b/>
          <w:color w:val="000000" w:themeColor="text1"/>
          <w:sz w:val="22"/>
        </w:rPr>
        <w:t xml:space="preserve"> Table.</w:t>
      </w:r>
      <w:r w:rsidRPr="00D12C2B">
        <w:rPr>
          <w:rFonts w:ascii="Arial" w:hAnsi="Arial" w:cs="Arial"/>
          <w:color w:val="000000" w:themeColor="text1"/>
          <w:sz w:val="22"/>
        </w:rPr>
        <w:t xml:space="preserve"> </w:t>
      </w:r>
      <w:r w:rsidR="00257B9C" w:rsidRPr="00257B9C">
        <w:rPr>
          <w:rFonts w:ascii="Arial" w:hAnsi="Arial" w:cs="Arial"/>
          <w:color w:val="000000" w:themeColor="text1"/>
          <w:sz w:val="22"/>
        </w:rPr>
        <w:t>Data of adjuvant therapy, prognosis, TNM stage, and immunostaining score of ITGB1 in 102 patients with pancreatic cancer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5"/>
        <w:gridCol w:w="2767"/>
        <w:gridCol w:w="1208"/>
        <w:gridCol w:w="1463"/>
        <w:gridCol w:w="1107"/>
        <w:gridCol w:w="1174"/>
      </w:tblGrid>
      <w:tr w:rsidR="00D6161F" w:rsidRPr="0051699A" w:rsidTr="00D6161F">
        <w:trPr>
          <w:trHeight w:val="975"/>
        </w:trPr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6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Adjuvant therapy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Survival time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 (M)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UICC Stage</w:t>
            </w:r>
            <w:r w:rsidRPr="0051699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ITGB1 score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  <w:bookmarkStart w:id="1" w:name="_GoBack"/>
        <w:bookmarkEnd w:id="1"/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89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83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74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lastRenderedPageBreak/>
              <w:t>3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89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84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ゴシック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lastRenderedPageBreak/>
              <w:t>6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ゴシック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6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7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B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8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9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V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285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IA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  <w:tr w:rsidR="00D6161F" w:rsidRPr="0051699A" w:rsidTr="00D6161F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7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92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IB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1F" w:rsidRPr="0051699A" w:rsidRDefault="00D6161F" w:rsidP="00D6161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51699A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</w:t>
            </w:r>
          </w:p>
        </w:tc>
      </w:tr>
    </w:tbl>
    <w:p w:rsidR="00D6161F" w:rsidRPr="00D6161F" w:rsidRDefault="00D6161F">
      <w:pPr>
        <w:rPr>
          <w:rFonts w:ascii="Arial" w:hAnsi="Arial" w:cs="Arial"/>
        </w:rPr>
      </w:pPr>
    </w:p>
    <w:sectPr w:rsidR="00D6161F" w:rsidRPr="00D6161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E8C" w:rsidRDefault="00575E8C" w:rsidP="00257B9C">
      <w:r>
        <w:separator/>
      </w:r>
    </w:p>
  </w:endnote>
  <w:endnote w:type="continuationSeparator" w:id="0">
    <w:p w:rsidR="00575E8C" w:rsidRDefault="00575E8C" w:rsidP="00257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E8C" w:rsidRDefault="00575E8C" w:rsidP="00257B9C">
      <w:r>
        <w:separator/>
      </w:r>
    </w:p>
  </w:footnote>
  <w:footnote w:type="continuationSeparator" w:id="0">
    <w:p w:rsidR="00575E8C" w:rsidRDefault="00575E8C" w:rsidP="00257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61F"/>
    <w:rsid w:val="001D52BD"/>
    <w:rsid w:val="00257B9C"/>
    <w:rsid w:val="00280ECB"/>
    <w:rsid w:val="004C04F9"/>
    <w:rsid w:val="00575E8C"/>
    <w:rsid w:val="00CF1B6C"/>
    <w:rsid w:val="00D12C2B"/>
    <w:rsid w:val="00D6161F"/>
    <w:rsid w:val="00E8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9D3233B-15E8-4892-A07F-359F3084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B9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57B9C"/>
  </w:style>
  <w:style w:type="paragraph" w:styleId="a5">
    <w:name w:val="footer"/>
    <w:basedOn w:val="a"/>
    <w:link w:val="a6"/>
    <w:uiPriority w:val="99"/>
    <w:unhideWhenUsed/>
    <w:rsid w:val="00257B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57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uchi</dc:creator>
  <cp:lastModifiedBy>Owner</cp:lastModifiedBy>
  <cp:revision>3</cp:revision>
  <dcterms:created xsi:type="dcterms:W3CDTF">2019-05-25T16:39:00Z</dcterms:created>
  <dcterms:modified xsi:type="dcterms:W3CDTF">2019-05-26T11:42:00Z</dcterms:modified>
</cp:coreProperties>
</file>